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7A511" w14:textId="77777777" w:rsidR="00913A1C" w:rsidRPr="0090537A" w:rsidRDefault="00913A1C" w:rsidP="00913A1C">
      <w:pPr>
        <w:rPr>
          <w:rFonts w:ascii="Arial" w:hAnsi="Arial" w:cs="Arial"/>
          <w:b/>
          <w:sz w:val="22"/>
          <w:szCs w:val="22"/>
        </w:rPr>
      </w:pPr>
      <w:r w:rsidRPr="0090537A">
        <w:rPr>
          <w:rFonts w:ascii="Arial" w:hAnsi="Arial" w:cs="Arial"/>
          <w:b/>
          <w:sz w:val="22"/>
          <w:szCs w:val="22"/>
        </w:rPr>
        <w:t xml:space="preserve">S1 Table. Risk allele frequencies (RAFs) of </w:t>
      </w:r>
      <w:r w:rsidRPr="0090537A">
        <w:rPr>
          <w:rFonts w:ascii="Arial" w:hAnsi="Arial" w:cs="Arial"/>
          <w:b/>
          <w:i/>
          <w:sz w:val="22"/>
          <w:szCs w:val="22"/>
        </w:rPr>
        <w:t>ARID5B</w:t>
      </w:r>
      <w:r w:rsidRPr="0090537A">
        <w:rPr>
          <w:rFonts w:ascii="Arial" w:hAnsi="Arial" w:cs="Arial"/>
          <w:b/>
          <w:sz w:val="22"/>
          <w:szCs w:val="22"/>
        </w:rPr>
        <w:t xml:space="preserve"> </w:t>
      </w:r>
      <w:r w:rsidRPr="0090537A">
        <w:rPr>
          <w:rFonts w:ascii="Arial" w:hAnsi="Arial" w:cs="Arial"/>
          <w:b/>
          <w:color w:val="000000"/>
          <w:sz w:val="22"/>
          <w:szCs w:val="16"/>
        </w:rPr>
        <w:t xml:space="preserve">rs10821936 and </w:t>
      </w:r>
      <w:r w:rsidRPr="0090537A">
        <w:rPr>
          <w:rFonts w:ascii="Arial" w:hAnsi="Arial" w:cs="Arial"/>
          <w:b/>
          <w:color w:val="000000"/>
          <w:sz w:val="22"/>
          <w:szCs w:val="20"/>
        </w:rPr>
        <w:t>rs7089424</w:t>
      </w:r>
      <w:r w:rsidRPr="0090537A">
        <w:rPr>
          <w:rFonts w:ascii="Arial" w:hAnsi="Arial" w:cs="Arial"/>
          <w:b/>
          <w:sz w:val="22"/>
          <w:szCs w:val="22"/>
        </w:rPr>
        <w:t xml:space="preserve"> for each of the groups used in the analysis, as well as for selected reference populations.</w:t>
      </w:r>
    </w:p>
    <w:tbl>
      <w:tblPr>
        <w:tblW w:w="509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0"/>
        <w:gridCol w:w="2969"/>
        <w:gridCol w:w="2971"/>
        <w:gridCol w:w="271"/>
        <w:gridCol w:w="2969"/>
      </w:tblGrid>
      <w:tr w:rsidR="00913A1C" w14:paraId="181B2992" w14:textId="77777777" w:rsidTr="00287556">
        <w:trPr>
          <w:trHeight w:val="377"/>
        </w:trPr>
        <w:tc>
          <w:tcPr>
            <w:tcW w:w="174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1470A3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3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219F9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sz w:val="22"/>
                <w:szCs w:val="22"/>
              </w:rPr>
              <w:t>RAF</w:t>
            </w:r>
          </w:p>
        </w:tc>
      </w:tr>
      <w:tr w:rsidR="00913A1C" w14:paraId="7EE1937E" w14:textId="77777777" w:rsidTr="00287556">
        <w:trPr>
          <w:trHeight w:val="386"/>
        </w:trPr>
        <w:tc>
          <w:tcPr>
            <w:tcW w:w="174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67DC9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46741" w14:textId="77777777" w:rsidR="00913A1C" w:rsidRPr="008F5BEC" w:rsidRDefault="00913A1C" w:rsidP="00D57612">
            <w:pPr>
              <w:tabs>
                <w:tab w:val="right" w:pos="2121"/>
              </w:tabs>
              <w:jc w:val="center"/>
              <w:rPr>
                <w:rFonts w:ascii="Arial" w:hAnsi="Arial" w:cs="Arial"/>
                <w:color w:val="000000"/>
                <w:sz w:val="22"/>
                <w:szCs w:val="16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16"/>
              </w:rPr>
              <w:t>rs10821936 (risk allele = C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9FD49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696BC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bookmarkStart w:id="0" w:name="OLE_LINK1"/>
            <w:bookmarkStart w:id="1" w:name="OLE_LINK2"/>
            <w:r w:rsidRPr="008F5BEC">
              <w:rPr>
                <w:rFonts w:ascii="Arial" w:hAnsi="Arial" w:cs="Arial"/>
                <w:color w:val="000000"/>
                <w:sz w:val="22"/>
                <w:szCs w:val="20"/>
              </w:rPr>
              <w:t>rs7089424</w:t>
            </w:r>
            <w:bookmarkEnd w:id="0"/>
            <w:bookmarkEnd w:id="1"/>
            <w:r w:rsidRPr="008F5BEC">
              <w:rPr>
                <w:rFonts w:ascii="Arial" w:hAnsi="Arial" w:cs="Arial"/>
                <w:color w:val="000000"/>
                <w:sz w:val="22"/>
                <w:szCs w:val="20"/>
              </w:rPr>
              <w:t xml:space="preserve"> (risk allele = G)</w:t>
            </w:r>
          </w:p>
        </w:tc>
      </w:tr>
      <w:tr w:rsidR="00913A1C" w:rsidRPr="00F13FED" w14:paraId="2126E16F" w14:textId="77777777" w:rsidTr="00287556">
        <w:trPr>
          <w:trHeight w:val="239"/>
        </w:trPr>
        <w:tc>
          <w:tcPr>
            <w:tcW w:w="17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449E0" w14:textId="77777777" w:rsidR="00913A1C" w:rsidRPr="008F5BEC" w:rsidRDefault="00CB3976" w:rsidP="00D576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</w:t>
            </w:r>
            <w:r w:rsidR="00913A1C" w:rsidRPr="008F5BEC">
              <w:rPr>
                <w:rFonts w:ascii="Arial" w:hAnsi="Arial" w:cs="Arial"/>
                <w:sz w:val="22"/>
                <w:szCs w:val="22"/>
              </w:rPr>
              <w:t>tudy cohor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EF05" w14:textId="0E5AFCC4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41B9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24CF" w14:textId="539FAAD1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3644" w:rsidRPr="00F13FED" w14:paraId="4A5FB608" w14:textId="77777777" w:rsidTr="00287556">
        <w:trPr>
          <w:trHeight w:val="239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A06B" w14:textId="77239C78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316B2" w14:textId="10A077E1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e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8D6B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2B4C" w14:textId="77777777" w:rsidR="00913644" w:rsidRPr="008F5BEC" w:rsidRDefault="00913644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CBE4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</w:tr>
      <w:tr w:rsidR="00913644" w:rsidRPr="00F13FED" w14:paraId="7C3C1D56" w14:textId="77777777" w:rsidTr="00287556">
        <w:trPr>
          <w:trHeight w:val="239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32648" w14:textId="6A4EB850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2054" w14:textId="6901C4A1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ent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2509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A10A" w14:textId="77777777" w:rsidR="00913644" w:rsidRPr="008F5BEC" w:rsidRDefault="00913644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BD25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913644" w:rsidRPr="00F13FED" w14:paraId="53F8E622" w14:textId="77777777" w:rsidTr="00287556">
        <w:trPr>
          <w:trHeight w:val="239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E77D6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sz w:val="22"/>
                <w:szCs w:val="22"/>
              </w:rPr>
              <w:t xml:space="preserve">B-ALL </w:t>
            </w:r>
            <w:proofErr w:type="spellStart"/>
            <w:r w:rsidRPr="008F5BEC">
              <w:rPr>
                <w:rFonts w:ascii="Arial" w:hAnsi="Arial" w:cs="Arial"/>
                <w:sz w:val="22"/>
                <w:szCs w:val="22"/>
              </w:rPr>
              <w:t>subcohort</w:t>
            </w:r>
            <w:proofErr w:type="spellEnd"/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0F80" w14:textId="2F68F5EF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9BA1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728B" w14:textId="68AF9BC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3644" w:rsidRPr="00F13FED" w14:paraId="6DA7894E" w14:textId="77777777" w:rsidTr="00287556">
        <w:trPr>
          <w:trHeight w:val="239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AD30" w14:textId="6CB1F8E9" w:rsidR="00913644" w:rsidRPr="008F5BEC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8391" w14:textId="02A70373" w:rsidR="00913644" w:rsidRPr="008F5BEC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e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03A7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FD6E" w14:textId="77777777" w:rsidR="00913644" w:rsidRPr="008F5BEC" w:rsidRDefault="00913644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1DAE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</w:tr>
      <w:tr w:rsidR="00913644" w:rsidRPr="00F13FED" w14:paraId="17E14633" w14:textId="77777777" w:rsidTr="00287556">
        <w:trPr>
          <w:trHeight w:val="239"/>
        </w:trPr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5C25" w14:textId="6B2DD45A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6128" w14:textId="5838744F" w:rsidR="00913644" w:rsidRDefault="00913644" w:rsidP="00D576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ent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240F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15D7" w14:textId="77777777" w:rsidR="00913644" w:rsidRPr="008F5BEC" w:rsidRDefault="00913644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8A09" w14:textId="77777777" w:rsidR="00913644" w:rsidRPr="008F5BEC" w:rsidRDefault="00913644" w:rsidP="00D576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913A1C" w:rsidRPr="00F13FED" w14:paraId="21024D8C" w14:textId="77777777" w:rsidTr="00287556">
        <w:trPr>
          <w:trHeight w:val="287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EDE95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1000 Genomes Phase 3 AMR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BB9E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6CCC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A420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913A1C" w:rsidRPr="00F13FED" w14:paraId="02BC4241" w14:textId="77777777" w:rsidTr="00287556">
        <w:trPr>
          <w:trHeight w:val="252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5B951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HapMap</w:t>
            </w:r>
            <w:proofErr w:type="spellEnd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 xml:space="preserve"> CEU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40E1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B34F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A0AE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913A1C" w:rsidRPr="00F13FED" w14:paraId="2DC68820" w14:textId="77777777" w:rsidTr="00287556">
        <w:trPr>
          <w:trHeight w:val="239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661A7" w14:textId="77777777" w:rsidR="00913A1C" w:rsidRPr="008F5BEC" w:rsidRDefault="00913A1C" w:rsidP="00D5761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HapMap</w:t>
            </w:r>
            <w:proofErr w:type="spellEnd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 xml:space="preserve"> CHB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F354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95B4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EDD3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913A1C" w:rsidRPr="00F13FED" w14:paraId="18BE835A" w14:textId="77777777" w:rsidTr="00287556">
        <w:trPr>
          <w:trHeight w:val="252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1109D" w14:textId="77777777" w:rsidR="00913A1C" w:rsidRPr="008F5BEC" w:rsidRDefault="00913A1C" w:rsidP="00D576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HapMap</w:t>
            </w:r>
            <w:proofErr w:type="spellEnd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 xml:space="preserve"> JPT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1A79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59B8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9F70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913A1C" w:rsidRPr="00F13FED" w14:paraId="6FED1BBF" w14:textId="77777777" w:rsidTr="00287556">
        <w:trPr>
          <w:trHeight w:val="239"/>
        </w:trPr>
        <w:tc>
          <w:tcPr>
            <w:tcW w:w="17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CA3E" w14:textId="77777777" w:rsidR="00913A1C" w:rsidRPr="008F5BEC" w:rsidRDefault="00913A1C" w:rsidP="00D576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HapMap</w:t>
            </w:r>
            <w:proofErr w:type="spellEnd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 xml:space="preserve"> MEX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8F5B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5FF0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57C6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913A1C" w:rsidRPr="00F13FED" w14:paraId="69A92EBE" w14:textId="77777777" w:rsidTr="00287556">
        <w:trPr>
          <w:trHeight w:val="239"/>
        </w:trPr>
        <w:tc>
          <w:tcPr>
            <w:tcW w:w="17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E5FE6" w14:textId="77777777" w:rsidR="00913A1C" w:rsidRPr="008F5BEC" w:rsidRDefault="00913A1C" w:rsidP="00D5761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HapMap</w:t>
            </w:r>
            <w:proofErr w:type="spellEnd"/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 xml:space="preserve"> YRI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201F3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1A9CF" w14:textId="77777777" w:rsidR="00913A1C" w:rsidRPr="008F5BEC" w:rsidRDefault="00913A1C" w:rsidP="00D576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C3E92" w14:textId="77777777" w:rsidR="00913A1C" w:rsidRPr="008F5BEC" w:rsidRDefault="00913A1C" w:rsidP="00D57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BEC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</w:tbl>
    <w:p w14:paraId="1A7328B6" w14:textId="77777777" w:rsidR="00BF64BC" w:rsidRDefault="00BF64BC">
      <w:bookmarkStart w:id="2" w:name="_GoBack"/>
      <w:bookmarkEnd w:id="2"/>
    </w:p>
    <w:sectPr w:rsidR="00BF6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1C"/>
    <w:rsid w:val="00035162"/>
    <w:rsid w:val="000B2E9C"/>
    <w:rsid w:val="00287556"/>
    <w:rsid w:val="00336A0D"/>
    <w:rsid w:val="00466D52"/>
    <w:rsid w:val="00510318"/>
    <w:rsid w:val="00696881"/>
    <w:rsid w:val="0090537A"/>
    <w:rsid w:val="00913644"/>
    <w:rsid w:val="00913A1C"/>
    <w:rsid w:val="00B86C8C"/>
    <w:rsid w:val="00BF64BC"/>
    <w:rsid w:val="00CB3976"/>
    <w:rsid w:val="00E7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11DF"/>
  <w15:chartTrackingRefBased/>
  <w15:docId w15:val="{2ED30D26-52A4-49EC-9122-2CF5E104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2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E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E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9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E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E9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4</cp:revision>
  <dcterms:created xsi:type="dcterms:W3CDTF">2017-05-17T04:03:00Z</dcterms:created>
  <dcterms:modified xsi:type="dcterms:W3CDTF">2017-06-20T03:53:00Z</dcterms:modified>
</cp:coreProperties>
</file>